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1A64B" w14:textId="72D0A5F0" w:rsidR="00A31ABE" w:rsidRPr="00A31ABE" w:rsidRDefault="00A31ABE" w:rsidP="00A31ABE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31AB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</w:t>
      </w:r>
      <w:r w:rsidR="00580C9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4</w:t>
      </w:r>
      <w:r w:rsidRPr="00A31AB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:</w:t>
      </w:r>
      <w:r w:rsidRPr="00A31A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parison of α diversity before and after treatment</w:t>
      </w:r>
    </w:p>
    <w:tbl>
      <w:tblPr>
        <w:tblW w:w="8330" w:type="dxa"/>
        <w:tblLayout w:type="fixed"/>
        <w:tblLook w:val="04A0" w:firstRow="1" w:lastRow="0" w:firstColumn="1" w:lastColumn="0" w:noHBand="0" w:noVBand="1"/>
      </w:tblPr>
      <w:tblGrid>
        <w:gridCol w:w="1287"/>
        <w:gridCol w:w="1447"/>
        <w:gridCol w:w="1859"/>
        <w:gridCol w:w="1808"/>
        <w:gridCol w:w="795"/>
        <w:gridCol w:w="1134"/>
      </w:tblGrid>
      <w:tr w:rsidR="00A31ABE" w:rsidRPr="00A31ABE" w14:paraId="2F747FED" w14:textId="77777777" w:rsidTr="0066527B">
        <w:trPr>
          <w:trHeight w:val="438"/>
        </w:trPr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58083" w14:textId="77777777" w:rsidR="00A31ABE" w:rsidRPr="00A31ABE" w:rsidRDefault="00A31ABE" w:rsidP="00A31ABE">
            <w:pPr>
              <w:widowControl/>
              <w:spacing w:line="276" w:lineRule="auto"/>
              <w:jc w:val="left"/>
              <w:rPr>
                <w:rFonts w:ascii="Times New Roman" w:eastAsia="微软雅黑" w:hAnsi="Times New Roman" w:cs="Times New Roman"/>
                <w:color w:val="FF0000"/>
                <w:spacing w:val="5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FDF55" w14:textId="77777777" w:rsidR="00A31ABE" w:rsidRPr="00A31ABE" w:rsidRDefault="00A31ABE" w:rsidP="00A31AB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78D21" w14:textId="77777777" w:rsidR="00A31ABE" w:rsidRPr="00A31ABE" w:rsidRDefault="00A31ABE" w:rsidP="00A31AB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 week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E0F3E" w14:textId="77777777" w:rsidR="00A31ABE" w:rsidRPr="00A31ABE" w:rsidRDefault="00A31ABE" w:rsidP="00A31AB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6 weeks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B98B6" w14:textId="77777777" w:rsidR="00A31ABE" w:rsidRPr="00A31ABE" w:rsidRDefault="00A31ABE" w:rsidP="00A31AB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E5A22" w14:textId="77777777" w:rsidR="00A31ABE" w:rsidRPr="00A31ABE" w:rsidRDefault="00A31ABE" w:rsidP="00A31ABE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 xml:space="preserve">P </w:t>
            </w:r>
            <w:r w:rsidRPr="00A31A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djusted</w:t>
            </w:r>
            <w:r w:rsidRPr="00A31A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</w:tr>
      <w:tr w:rsidR="00A31ABE" w:rsidRPr="00A31ABE" w14:paraId="46E1BB6B" w14:textId="77777777" w:rsidTr="0066527B">
        <w:trPr>
          <w:trHeight w:val="212"/>
        </w:trPr>
        <w:tc>
          <w:tcPr>
            <w:tcW w:w="1287" w:type="dxa"/>
            <w:vAlign w:val="center"/>
          </w:tcPr>
          <w:p w14:paraId="01E2BCE1" w14:textId="2581698B" w:rsidR="00A31ABE" w:rsidRPr="00A31ABE" w:rsidRDefault="00C20818" w:rsidP="00A31AB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A</w:t>
            </w: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e</w:t>
            </w:r>
          </w:p>
        </w:tc>
        <w:tc>
          <w:tcPr>
            <w:tcW w:w="1447" w:type="dxa"/>
            <w:vAlign w:val="center"/>
          </w:tcPr>
          <w:p w14:paraId="7274A2E8" w14:textId="77777777" w:rsidR="00A31ABE" w:rsidRPr="00A31ABE" w:rsidRDefault="00A31ABE" w:rsidP="00A31AB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Median(P25-P75)</w:t>
            </w:r>
          </w:p>
        </w:tc>
        <w:tc>
          <w:tcPr>
            <w:tcW w:w="1859" w:type="dxa"/>
            <w:vAlign w:val="center"/>
          </w:tcPr>
          <w:p w14:paraId="7F9A8DB3" w14:textId="77777777" w:rsidR="00A31ABE" w:rsidRPr="00A31ABE" w:rsidRDefault="00A31ABE" w:rsidP="00A31AB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37.77</w:t>
            </w:r>
            <w:r w:rsidRPr="00A31A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92.99~268.39</w:t>
            </w:r>
            <w:r w:rsidRPr="00A31A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808" w:type="dxa"/>
            <w:vAlign w:val="center"/>
          </w:tcPr>
          <w:p w14:paraId="673B00B0" w14:textId="77777777" w:rsidR="00A31ABE" w:rsidRPr="00A31ABE" w:rsidRDefault="00A31ABE" w:rsidP="00A31AB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30.44</w:t>
            </w:r>
            <w:r w:rsidRPr="00A31A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10.1~144.88</w:t>
            </w:r>
            <w:r w:rsidRPr="00A31A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95" w:type="dxa"/>
            <w:vAlign w:val="center"/>
          </w:tcPr>
          <w:p w14:paraId="5D965918" w14:textId="66FF2A63" w:rsidR="00A31ABE" w:rsidRPr="00A31ABE" w:rsidRDefault="00C80629" w:rsidP="00A31AB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1134" w:type="dxa"/>
            <w:vAlign w:val="center"/>
          </w:tcPr>
          <w:p w14:paraId="6BE4E2E7" w14:textId="2D22BA8B" w:rsidR="00A31ABE" w:rsidRPr="00A31ABE" w:rsidRDefault="00C80629" w:rsidP="00A31ABE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eastAsia="MingLiU" w:hAnsi="Times New Roman" w:cs="Times New Roman"/>
                <w:color w:val="010205"/>
                <w:kern w:val="0"/>
                <w:sz w:val="15"/>
                <w:szCs w:val="15"/>
              </w:rPr>
              <w:t>0.013</w:t>
            </w:r>
          </w:p>
        </w:tc>
      </w:tr>
      <w:tr w:rsidR="00C20818" w:rsidRPr="00A31ABE" w14:paraId="43B23082" w14:textId="77777777" w:rsidTr="0066527B">
        <w:trPr>
          <w:trHeight w:val="212"/>
        </w:trPr>
        <w:tc>
          <w:tcPr>
            <w:tcW w:w="1287" w:type="dxa"/>
            <w:vAlign w:val="center"/>
          </w:tcPr>
          <w:p w14:paraId="0A154832" w14:textId="77777777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47" w:type="dxa"/>
            <w:vAlign w:val="center"/>
          </w:tcPr>
          <w:p w14:paraId="6D7F616E" w14:textId="609E947E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Mean±SD</w:t>
            </w:r>
          </w:p>
        </w:tc>
        <w:tc>
          <w:tcPr>
            <w:tcW w:w="1859" w:type="dxa"/>
            <w:vAlign w:val="center"/>
          </w:tcPr>
          <w:p w14:paraId="4AC9ACCD" w14:textId="3EB39FD5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37.77±52.89</w:t>
            </w:r>
          </w:p>
        </w:tc>
        <w:tc>
          <w:tcPr>
            <w:tcW w:w="1808" w:type="dxa"/>
            <w:vAlign w:val="center"/>
          </w:tcPr>
          <w:p w14:paraId="35F7076B" w14:textId="0C07841A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30.44±31.71</w:t>
            </w:r>
          </w:p>
        </w:tc>
        <w:tc>
          <w:tcPr>
            <w:tcW w:w="795" w:type="dxa"/>
            <w:vAlign w:val="center"/>
          </w:tcPr>
          <w:p w14:paraId="60E470A1" w14:textId="77777777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36C1CBBF" w14:textId="77777777" w:rsidR="00C20818" w:rsidRPr="00A31ABE" w:rsidRDefault="00C20818" w:rsidP="00C20818">
            <w:pPr>
              <w:spacing w:line="276" w:lineRule="auto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5"/>
                <w:szCs w:val="15"/>
              </w:rPr>
            </w:pPr>
          </w:p>
        </w:tc>
      </w:tr>
      <w:tr w:rsidR="00C20818" w:rsidRPr="00A31ABE" w14:paraId="2A448580" w14:textId="77777777" w:rsidTr="0066527B">
        <w:trPr>
          <w:trHeight w:val="212"/>
        </w:trPr>
        <w:tc>
          <w:tcPr>
            <w:tcW w:w="1287" w:type="dxa"/>
            <w:vAlign w:val="center"/>
          </w:tcPr>
          <w:p w14:paraId="226E4DD7" w14:textId="12DF9745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Chao1</w:t>
            </w:r>
          </w:p>
        </w:tc>
        <w:tc>
          <w:tcPr>
            <w:tcW w:w="1447" w:type="dxa"/>
            <w:vAlign w:val="center"/>
          </w:tcPr>
          <w:p w14:paraId="7CACFEBA" w14:textId="77777777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Median(P25-P75)</w:t>
            </w:r>
          </w:p>
        </w:tc>
        <w:tc>
          <w:tcPr>
            <w:tcW w:w="1859" w:type="dxa"/>
            <w:vAlign w:val="center"/>
          </w:tcPr>
          <w:p w14:paraId="13B52CAB" w14:textId="77777777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42.49</w:t>
            </w:r>
            <w:r w:rsidRPr="00A31A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97~272.95</w:t>
            </w:r>
            <w:r w:rsidRPr="00A31A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808" w:type="dxa"/>
            <w:vAlign w:val="center"/>
          </w:tcPr>
          <w:p w14:paraId="287F62C8" w14:textId="77777777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28.76</w:t>
            </w:r>
            <w:r w:rsidRPr="00A31A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12.75~144.91</w:t>
            </w:r>
            <w:r w:rsidRPr="00A31A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95" w:type="dxa"/>
            <w:vAlign w:val="center"/>
          </w:tcPr>
          <w:p w14:paraId="39FD5126" w14:textId="23E84F62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1134" w:type="dxa"/>
            <w:vAlign w:val="center"/>
          </w:tcPr>
          <w:p w14:paraId="461EE503" w14:textId="299511B4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eastAsia="MingLiU" w:hAnsi="Times New Roman" w:cs="Times New Roman"/>
                <w:color w:val="010205"/>
                <w:kern w:val="0"/>
                <w:sz w:val="15"/>
                <w:szCs w:val="15"/>
              </w:rPr>
              <w:t>0.010</w:t>
            </w:r>
          </w:p>
        </w:tc>
      </w:tr>
      <w:tr w:rsidR="00C20818" w:rsidRPr="00A31ABE" w14:paraId="030FCC56" w14:textId="77777777" w:rsidTr="0066527B">
        <w:trPr>
          <w:trHeight w:val="212"/>
        </w:trPr>
        <w:tc>
          <w:tcPr>
            <w:tcW w:w="1287" w:type="dxa"/>
            <w:vAlign w:val="center"/>
          </w:tcPr>
          <w:p w14:paraId="5DF05B5B" w14:textId="77777777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47" w:type="dxa"/>
            <w:vAlign w:val="center"/>
          </w:tcPr>
          <w:p w14:paraId="68ED96E9" w14:textId="378BEE4A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Mean±SD</w:t>
            </w:r>
          </w:p>
        </w:tc>
        <w:tc>
          <w:tcPr>
            <w:tcW w:w="1859" w:type="dxa"/>
            <w:vAlign w:val="center"/>
          </w:tcPr>
          <w:p w14:paraId="7DC35536" w14:textId="0E416AEC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42.49±55.09</w:t>
            </w:r>
          </w:p>
        </w:tc>
        <w:tc>
          <w:tcPr>
            <w:tcW w:w="1808" w:type="dxa"/>
            <w:vAlign w:val="center"/>
          </w:tcPr>
          <w:p w14:paraId="49A90063" w14:textId="7EAF91A2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28.76±33.47</w:t>
            </w:r>
          </w:p>
        </w:tc>
        <w:tc>
          <w:tcPr>
            <w:tcW w:w="795" w:type="dxa"/>
            <w:vAlign w:val="center"/>
          </w:tcPr>
          <w:p w14:paraId="7380B4E5" w14:textId="77777777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2BA8BAB7" w14:textId="77777777" w:rsidR="00C20818" w:rsidRPr="00A31ABE" w:rsidRDefault="00C20818" w:rsidP="00C20818">
            <w:pPr>
              <w:spacing w:line="276" w:lineRule="auto"/>
              <w:jc w:val="left"/>
              <w:rPr>
                <w:rFonts w:ascii="Times New Roman" w:eastAsia="MingLiU" w:hAnsi="Times New Roman" w:cs="Times New Roman"/>
                <w:color w:val="010205"/>
                <w:kern w:val="0"/>
                <w:sz w:val="15"/>
                <w:szCs w:val="15"/>
              </w:rPr>
            </w:pPr>
          </w:p>
        </w:tc>
      </w:tr>
      <w:tr w:rsidR="00C20818" w:rsidRPr="00A31ABE" w14:paraId="4677AD30" w14:textId="77777777" w:rsidTr="0066527B">
        <w:trPr>
          <w:trHeight w:val="212"/>
        </w:trPr>
        <w:tc>
          <w:tcPr>
            <w:tcW w:w="1287" w:type="dxa"/>
            <w:vAlign w:val="center"/>
          </w:tcPr>
          <w:p w14:paraId="03C370B0" w14:textId="1E359834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Faith_pd_</w:t>
            </w:r>
          </w:p>
        </w:tc>
        <w:tc>
          <w:tcPr>
            <w:tcW w:w="1447" w:type="dxa"/>
            <w:vAlign w:val="center"/>
          </w:tcPr>
          <w:p w14:paraId="7BC6CDE6" w14:textId="77777777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Median(P25-P75)</w:t>
            </w:r>
          </w:p>
        </w:tc>
        <w:tc>
          <w:tcPr>
            <w:tcW w:w="1859" w:type="dxa"/>
            <w:vAlign w:val="center"/>
          </w:tcPr>
          <w:p w14:paraId="14D5F914" w14:textId="77777777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1.71</w:t>
            </w:r>
            <w:r w:rsidRPr="00A31A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7.54~25.74</w:t>
            </w:r>
            <w:r w:rsidRPr="00A31A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808" w:type="dxa"/>
            <w:vAlign w:val="center"/>
          </w:tcPr>
          <w:p w14:paraId="6FC125F1" w14:textId="77777777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8.46</w:t>
            </w:r>
            <w:r w:rsidRPr="00A31A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7.48~9.25</w:t>
            </w:r>
            <w:r w:rsidRPr="00A31A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95" w:type="dxa"/>
            <w:vAlign w:val="center"/>
          </w:tcPr>
          <w:p w14:paraId="5FD978CC" w14:textId="3E76752B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1134" w:type="dxa"/>
            <w:vAlign w:val="center"/>
          </w:tcPr>
          <w:p w14:paraId="34FC19D4" w14:textId="26028403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10205"/>
                <w:sz w:val="15"/>
                <w:szCs w:val="15"/>
              </w:rPr>
              <w:t>0.033</w:t>
            </w:r>
          </w:p>
        </w:tc>
      </w:tr>
      <w:tr w:rsidR="00C20818" w:rsidRPr="00A31ABE" w14:paraId="00FCD159" w14:textId="77777777" w:rsidTr="0066527B">
        <w:trPr>
          <w:trHeight w:val="212"/>
        </w:trPr>
        <w:tc>
          <w:tcPr>
            <w:tcW w:w="1287" w:type="dxa"/>
            <w:vAlign w:val="center"/>
          </w:tcPr>
          <w:p w14:paraId="687256BC" w14:textId="77777777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47" w:type="dxa"/>
            <w:vAlign w:val="center"/>
          </w:tcPr>
          <w:p w14:paraId="05765034" w14:textId="2A4562B7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Mean±SD</w:t>
            </w:r>
          </w:p>
        </w:tc>
        <w:tc>
          <w:tcPr>
            <w:tcW w:w="1859" w:type="dxa"/>
            <w:vAlign w:val="center"/>
          </w:tcPr>
          <w:p w14:paraId="26EF8F91" w14:textId="42E8D17C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2.54±6.37</w:t>
            </w:r>
          </w:p>
        </w:tc>
        <w:tc>
          <w:tcPr>
            <w:tcW w:w="1808" w:type="dxa"/>
            <w:vAlign w:val="center"/>
          </w:tcPr>
          <w:p w14:paraId="4F637BC0" w14:textId="78B95510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8.61±2.03</w:t>
            </w:r>
          </w:p>
        </w:tc>
        <w:tc>
          <w:tcPr>
            <w:tcW w:w="795" w:type="dxa"/>
            <w:vAlign w:val="center"/>
          </w:tcPr>
          <w:p w14:paraId="368F58EE" w14:textId="77777777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345376AE" w14:textId="77777777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10205"/>
                <w:sz w:val="15"/>
                <w:szCs w:val="15"/>
              </w:rPr>
            </w:pPr>
          </w:p>
        </w:tc>
      </w:tr>
      <w:tr w:rsidR="00C20818" w:rsidRPr="00A31ABE" w14:paraId="06CFA5E5" w14:textId="77777777" w:rsidTr="0066527B">
        <w:trPr>
          <w:trHeight w:val="212"/>
        </w:trPr>
        <w:tc>
          <w:tcPr>
            <w:tcW w:w="1287" w:type="dxa"/>
            <w:vAlign w:val="center"/>
          </w:tcPr>
          <w:p w14:paraId="41312F0A" w14:textId="0ED678E5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Observed_otus</w:t>
            </w:r>
          </w:p>
        </w:tc>
        <w:tc>
          <w:tcPr>
            <w:tcW w:w="1447" w:type="dxa"/>
            <w:vAlign w:val="center"/>
          </w:tcPr>
          <w:p w14:paraId="16E66894" w14:textId="77777777" w:rsidR="00C20818" w:rsidRPr="00A31ABE" w:rsidRDefault="00C20818" w:rsidP="00C2081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Median(P25-P75)</w:t>
            </w:r>
          </w:p>
        </w:tc>
        <w:tc>
          <w:tcPr>
            <w:tcW w:w="1859" w:type="dxa"/>
            <w:vAlign w:val="center"/>
          </w:tcPr>
          <w:p w14:paraId="2046B65B" w14:textId="77777777" w:rsidR="00C20818" w:rsidRPr="00A31ABE" w:rsidRDefault="00C20818" w:rsidP="00C2081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18.91</w:t>
            </w:r>
            <w:r w:rsidRPr="00A31A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176.25~249.5</w:t>
            </w:r>
            <w:r w:rsidRPr="00A31A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808" w:type="dxa"/>
            <w:vAlign w:val="center"/>
          </w:tcPr>
          <w:p w14:paraId="53CE8A90" w14:textId="77777777" w:rsidR="00C20818" w:rsidRPr="00A31ABE" w:rsidRDefault="00C20818" w:rsidP="00C2081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98.44</w:t>
            </w:r>
            <w:r w:rsidRPr="00A31A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85.5~108.5</w:t>
            </w:r>
            <w:r w:rsidRPr="00A31A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95" w:type="dxa"/>
            <w:vAlign w:val="center"/>
          </w:tcPr>
          <w:p w14:paraId="35A6976C" w14:textId="0DB093E6" w:rsidR="00C20818" w:rsidRPr="00A31ABE" w:rsidRDefault="00C20818" w:rsidP="00C2081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1134" w:type="dxa"/>
            <w:vAlign w:val="center"/>
          </w:tcPr>
          <w:p w14:paraId="530BCD4B" w14:textId="22932C86" w:rsidR="00C20818" w:rsidRPr="00A31ABE" w:rsidRDefault="00C20818" w:rsidP="00C2081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P&lt;0.001</w:t>
            </w:r>
          </w:p>
        </w:tc>
      </w:tr>
      <w:tr w:rsidR="00C20818" w:rsidRPr="00A31ABE" w14:paraId="0C4CCDED" w14:textId="77777777" w:rsidTr="0066527B">
        <w:trPr>
          <w:trHeight w:val="212"/>
        </w:trPr>
        <w:tc>
          <w:tcPr>
            <w:tcW w:w="1287" w:type="dxa"/>
            <w:vAlign w:val="center"/>
          </w:tcPr>
          <w:p w14:paraId="3D1DE612" w14:textId="77777777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47" w:type="dxa"/>
            <w:vAlign w:val="center"/>
          </w:tcPr>
          <w:p w14:paraId="3F1023E5" w14:textId="4A5C0269" w:rsidR="00C20818" w:rsidRPr="00A31ABE" w:rsidRDefault="00C20818" w:rsidP="00C2081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Mean±SD</w:t>
            </w:r>
          </w:p>
        </w:tc>
        <w:tc>
          <w:tcPr>
            <w:tcW w:w="1859" w:type="dxa"/>
            <w:vAlign w:val="center"/>
          </w:tcPr>
          <w:p w14:paraId="693DDC7C" w14:textId="46D54947" w:rsidR="00C20818" w:rsidRPr="00A31ABE" w:rsidRDefault="00C20818" w:rsidP="00C2081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218.91±48.27</w:t>
            </w:r>
          </w:p>
        </w:tc>
        <w:tc>
          <w:tcPr>
            <w:tcW w:w="1808" w:type="dxa"/>
            <w:vAlign w:val="center"/>
          </w:tcPr>
          <w:p w14:paraId="05406827" w14:textId="7F6903C1" w:rsidR="00C20818" w:rsidRPr="00A31ABE" w:rsidRDefault="00C20818" w:rsidP="00C2081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98.44±20.15</w:t>
            </w:r>
          </w:p>
        </w:tc>
        <w:tc>
          <w:tcPr>
            <w:tcW w:w="795" w:type="dxa"/>
            <w:vAlign w:val="center"/>
          </w:tcPr>
          <w:p w14:paraId="12E85140" w14:textId="77777777" w:rsidR="00C20818" w:rsidRPr="00A31ABE" w:rsidRDefault="00C20818" w:rsidP="00C2081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7581B6C0" w14:textId="77777777" w:rsidR="00C20818" w:rsidRPr="00A31ABE" w:rsidRDefault="00C20818" w:rsidP="00C2081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C20818" w:rsidRPr="00A31ABE" w14:paraId="56AB36CF" w14:textId="77777777" w:rsidTr="0066527B">
        <w:trPr>
          <w:trHeight w:val="212"/>
        </w:trPr>
        <w:tc>
          <w:tcPr>
            <w:tcW w:w="1287" w:type="dxa"/>
            <w:vAlign w:val="center"/>
          </w:tcPr>
          <w:p w14:paraId="4B66296E" w14:textId="3B4622AB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hannon</w:t>
            </w:r>
          </w:p>
        </w:tc>
        <w:tc>
          <w:tcPr>
            <w:tcW w:w="1447" w:type="dxa"/>
            <w:vAlign w:val="center"/>
          </w:tcPr>
          <w:p w14:paraId="29502DC4" w14:textId="77777777" w:rsidR="00C20818" w:rsidRPr="00A31ABE" w:rsidRDefault="00C20818" w:rsidP="00C2081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Median(P25-P75)</w:t>
            </w:r>
          </w:p>
        </w:tc>
        <w:tc>
          <w:tcPr>
            <w:tcW w:w="1859" w:type="dxa"/>
            <w:vAlign w:val="center"/>
          </w:tcPr>
          <w:p w14:paraId="03F872A7" w14:textId="77777777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06</w:t>
            </w:r>
            <w:r w:rsidRPr="00A31A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A31AB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61~5.54)</w:t>
            </w:r>
          </w:p>
        </w:tc>
        <w:tc>
          <w:tcPr>
            <w:tcW w:w="1808" w:type="dxa"/>
            <w:vAlign w:val="center"/>
          </w:tcPr>
          <w:p w14:paraId="6D5317DA" w14:textId="77777777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01</w:t>
            </w:r>
            <w:r w:rsidRPr="00A31A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A31AB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74~5.41</w:t>
            </w:r>
            <w:r w:rsidRPr="00A31A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95" w:type="dxa"/>
            <w:vAlign w:val="center"/>
          </w:tcPr>
          <w:p w14:paraId="27C70653" w14:textId="4D55D779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00</w:t>
            </w:r>
          </w:p>
        </w:tc>
        <w:tc>
          <w:tcPr>
            <w:tcW w:w="1134" w:type="dxa"/>
            <w:vAlign w:val="center"/>
          </w:tcPr>
          <w:p w14:paraId="194A6902" w14:textId="513C03B6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459</w:t>
            </w:r>
          </w:p>
        </w:tc>
      </w:tr>
      <w:tr w:rsidR="00C20818" w:rsidRPr="00A31ABE" w14:paraId="3EC83C2F" w14:textId="77777777" w:rsidTr="0066527B">
        <w:trPr>
          <w:trHeight w:val="212"/>
        </w:trPr>
        <w:tc>
          <w:tcPr>
            <w:tcW w:w="1287" w:type="dxa"/>
            <w:vAlign w:val="center"/>
          </w:tcPr>
          <w:p w14:paraId="5E12BB74" w14:textId="77777777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47" w:type="dxa"/>
            <w:vAlign w:val="center"/>
          </w:tcPr>
          <w:p w14:paraId="0FAE28BC" w14:textId="37955123" w:rsidR="00C20818" w:rsidRPr="00A31ABE" w:rsidRDefault="00C20818" w:rsidP="00C2081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Mean±SD</w:t>
            </w:r>
          </w:p>
        </w:tc>
        <w:tc>
          <w:tcPr>
            <w:tcW w:w="1859" w:type="dxa"/>
            <w:vAlign w:val="center"/>
          </w:tcPr>
          <w:p w14:paraId="275D74BD" w14:textId="76568B2C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04±0.7</w:t>
            </w:r>
          </w:p>
        </w:tc>
        <w:tc>
          <w:tcPr>
            <w:tcW w:w="1808" w:type="dxa"/>
            <w:vAlign w:val="center"/>
          </w:tcPr>
          <w:p w14:paraId="4754323A" w14:textId="7126008E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.95±0.67</w:t>
            </w:r>
          </w:p>
        </w:tc>
        <w:tc>
          <w:tcPr>
            <w:tcW w:w="795" w:type="dxa"/>
            <w:vAlign w:val="center"/>
          </w:tcPr>
          <w:p w14:paraId="0417C46C" w14:textId="77777777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vAlign w:val="center"/>
          </w:tcPr>
          <w:p w14:paraId="1ED7258C" w14:textId="77777777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C20818" w:rsidRPr="00A31ABE" w14:paraId="3043FC93" w14:textId="77777777" w:rsidTr="00C20818">
        <w:trPr>
          <w:trHeight w:val="225"/>
        </w:trPr>
        <w:tc>
          <w:tcPr>
            <w:tcW w:w="1287" w:type="dxa"/>
            <w:vAlign w:val="center"/>
          </w:tcPr>
          <w:p w14:paraId="421987DB" w14:textId="03F4F439" w:rsidR="00C20818" w:rsidRPr="00A31ABE" w:rsidRDefault="00C20818" w:rsidP="00C2081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Simpson</w:t>
            </w:r>
          </w:p>
        </w:tc>
        <w:tc>
          <w:tcPr>
            <w:tcW w:w="1447" w:type="dxa"/>
            <w:vAlign w:val="center"/>
          </w:tcPr>
          <w:p w14:paraId="687DAFE0" w14:textId="77777777" w:rsidR="00C20818" w:rsidRPr="00A31ABE" w:rsidRDefault="00C20818" w:rsidP="00C2081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Median(P25-P75)</w:t>
            </w:r>
          </w:p>
        </w:tc>
        <w:tc>
          <w:tcPr>
            <w:tcW w:w="1859" w:type="dxa"/>
            <w:vAlign w:val="center"/>
          </w:tcPr>
          <w:p w14:paraId="38D123FB" w14:textId="77777777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2</w:t>
            </w:r>
            <w:r w:rsidRPr="00A31A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A31AB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8~0.95)</w:t>
            </w:r>
          </w:p>
        </w:tc>
        <w:tc>
          <w:tcPr>
            <w:tcW w:w="1808" w:type="dxa"/>
            <w:vAlign w:val="center"/>
          </w:tcPr>
          <w:p w14:paraId="4A5E1479" w14:textId="77777777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3</w:t>
            </w:r>
            <w:r w:rsidRPr="00A31A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(</w:t>
            </w:r>
            <w:r w:rsidRPr="00A31AB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~0.96</w:t>
            </w:r>
            <w:r w:rsidRPr="00A31ABE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795" w:type="dxa"/>
            <w:vAlign w:val="center"/>
          </w:tcPr>
          <w:p w14:paraId="164439F4" w14:textId="67CC010F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045</w:t>
            </w:r>
          </w:p>
        </w:tc>
        <w:tc>
          <w:tcPr>
            <w:tcW w:w="1134" w:type="dxa"/>
            <w:vAlign w:val="center"/>
          </w:tcPr>
          <w:p w14:paraId="527010DE" w14:textId="0905F8D2" w:rsidR="00C20818" w:rsidRPr="00A31ABE" w:rsidRDefault="00C20818" w:rsidP="00C20818">
            <w:pPr>
              <w:autoSpaceDE w:val="0"/>
              <w:autoSpaceDN w:val="0"/>
              <w:adjustRightInd w:val="0"/>
              <w:spacing w:line="276" w:lineRule="auto"/>
              <w:ind w:right="51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0.601</w:t>
            </w:r>
          </w:p>
        </w:tc>
      </w:tr>
      <w:tr w:rsidR="00C20818" w:rsidRPr="00A31ABE" w14:paraId="638D92E8" w14:textId="77777777" w:rsidTr="0066527B">
        <w:trPr>
          <w:trHeight w:val="225"/>
        </w:trPr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14:paraId="70B46F67" w14:textId="77777777" w:rsidR="00C20818" w:rsidRPr="00A31ABE" w:rsidRDefault="00C20818" w:rsidP="00C2081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5522A46C" w14:textId="548914B5" w:rsidR="00C20818" w:rsidRPr="00A31ABE" w:rsidRDefault="00C20818" w:rsidP="00C20818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Mean±SD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vAlign w:val="center"/>
          </w:tcPr>
          <w:p w14:paraId="2D0AB38E" w14:textId="29EC3487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1±0.06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vAlign w:val="center"/>
          </w:tcPr>
          <w:p w14:paraId="0E970CC8" w14:textId="65A7F189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31ABE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91±0.06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53D1FEFD" w14:textId="77777777" w:rsidR="00C20818" w:rsidRPr="00A31ABE" w:rsidRDefault="00C20818" w:rsidP="00C20818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A3021CD" w14:textId="77777777" w:rsidR="00C20818" w:rsidRPr="00A31ABE" w:rsidRDefault="00C20818" w:rsidP="00C20818">
            <w:pPr>
              <w:autoSpaceDE w:val="0"/>
              <w:autoSpaceDN w:val="0"/>
              <w:adjustRightInd w:val="0"/>
              <w:spacing w:line="276" w:lineRule="auto"/>
              <w:ind w:right="51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</w:tbl>
    <w:p w14:paraId="3B3D6AC5" w14:textId="77777777" w:rsidR="00A31ABE" w:rsidRPr="00A31ABE" w:rsidRDefault="00A31ABE" w:rsidP="00A31ABE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389FCA9" w14:textId="77777777" w:rsidR="009845EF" w:rsidRPr="00A31ABE" w:rsidRDefault="009845EF">
      <w:pPr>
        <w:rPr>
          <w:rFonts w:ascii="Times New Roman" w:hAnsi="Times New Roman" w:cs="Times New Roman"/>
        </w:rPr>
      </w:pPr>
    </w:p>
    <w:sectPr w:rsidR="009845EF" w:rsidRPr="00A31A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0B7E9" w14:textId="77777777" w:rsidR="006429EB" w:rsidRDefault="006429EB" w:rsidP="00A31ABE">
      <w:r>
        <w:separator/>
      </w:r>
    </w:p>
  </w:endnote>
  <w:endnote w:type="continuationSeparator" w:id="0">
    <w:p w14:paraId="15AC19F6" w14:textId="77777777" w:rsidR="006429EB" w:rsidRDefault="006429EB" w:rsidP="00A31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F83C3" w14:textId="77777777" w:rsidR="006429EB" w:rsidRDefault="006429EB" w:rsidP="00A31ABE">
      <w:r>
        <w:separator/>
      </w:r>
    </w:p>
  </w:footnote>
  <w:footnote w:type="continuationSeparator" w:id="0">
    <w:p w14:paraId="00D0A0E8" w14:textId="77777777" w:rsidR="006429EB" w:rsidRDefault="006429EB" w:rsidP="00A31A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E69"/>
    <w:rsid w:val="00267182"/>
    <w:rsid w:val="00405965"/>
    <w:rsid w:val="004305D9"/>
    <w:rsid w:val="00580C9D"/>
    <w:rsid w:val="006429EB"/>
    <w:rsid w:val="009845EF"/>
    <w:rsid w:val="009F5013"/>
    <w:rsid w:val="00A22312"/>
    <w:rsid w:val="00A31ABE"/>
    <w:rsid w:val="00AD1E69"/>
    <w:rsid w:val="00C20818"/>
    <w:rsid w:val="00C80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491994"/>
  <w15:chartTrackingRefBased/>
  <w15:docId w15:val="{75923809-F6F1-4FCE-ACB4-2B305AD81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1A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1AB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1A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1A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1ABE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C80629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C80629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C80629"/>
  </w:style>
  <w:style w:type="paragraph" w:styleId="aa">
    <w:name w:val="annotation subject"/>
    <w:basedOn w:val="a8"/>
    <w:next w:val="a8"/>
    <w:link w:val="ab"/>
    <w:uiPriority w:val="99"/>
    <w:semiHidden/>
    <w:unhideWhenUsed/>
    <w:rsid w:val="00C80629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C80629"/>
    <w:rPr>
      <w:b/>
      <w:bCs/>
    </w:rPr>
  </w:style>
  <w:style w:type="paragraph" w:styleId="ac">
    <w:name w:val="Revision"/>
    <w:hidden/>
    <w:uiPriority w:val="99"/>
    <w:semiHidden/>
    <w:rsid w:val="00C806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cp:lastPrinted>2023-08-05T09:39:00Z</cp:lastPrinted>
  <dcterms:created xsi:type="dcterms:W3CDTF">2023-06-28T01:17:00Z</dcterms:created>
  <dcterms:modified xsi:type="dcterms:W3CDTF">2023-08-05T09:39:00Z</dcterms:modified>
</cp:coreProperties>
</file>